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79" w:type="dxa"/>
        <w:jc w:val="left"/>
        <w:tblInd w:w="-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456"/>
        <w:gridCol w:w="4961"/>
        <w:gridCol w:w="1016"/>
      </w:tblGrid>
      <w:tr>
        <w:trPr>
          <w:trHeight w:val="300" w:hRule="atLeast"/>
        </w:trPr>
        <w:tc>
          <w:tcPr>
            <w:tcW w:w="13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bCs/>
                <w:color w:val="FFFFFF"/>
                <w:sz w:val="20"/>
                <w:szCs w:val="20"/>
                <w:lang w:val="en-GB" w:eastAsia="es-ES_tradnl"/>
              </w:rPr>
            </w:pPr>
            <w:bookmarkStart w:id="0" w:name="OLE_LINK2"/>
            <w:bookmarkEnd w:id="0"/>
            <w:r>
              <w:rPr>
                <w:rFonts w:cs="Helvetica" w:ascii="Helvetica" w:hAnsi="Helvetica"/>
                <w:b/>
                <w:bCs/>
                <w:color w:val="FFFFFF"/>
                <w:sz w:val="20"/>
                <w:szCs w:val="20"/>
                <w:lang w:val="en-GB" w:eastAsia="es-ES_tradnl"/>
              </w:rPr>
              <w:t>Affimetrix ID</w:t>
            </w:r>
          </w:p>
        </w:tc>
        <w:tc>
          <w:tcPr>
            <w:tcW w:w="1456" w:type="dxa"/>
            <w:tcBorders>
              <w:top w:val="single" w:sz="12" w:space="0" w:color="000000"/>
              <w:bottom w:val="single" w:sz="12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bCs/>
                <w:color w:val="FFFFFF"/>
                <w:sz w:val="20"/>
                <w:szCs w:val="20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bCs/>
                <w:color w:val="FFFFFF"/>
                <w:sz w:val="20"/>
                <w:szCs w:val="20"/>
                <w:lang w:val="en-GB" w:eastAsia="es-ES_tradnl"/>
              </w:rPr>
              <w:t>Name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  <w:shd w:fill="808080" w:val="clea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bCs/>
                <w:color w:val="FFFFFF"/>
                <w:sz w:val="20"/>
                <w:szCs w:val="20"/>
                <w:lang w:val="en-GB" w:eastAsia="es-ES_tradnl"/>
              </w:rPr>
            </w:pPr>
            <w:r>
              <w:rPr>
                <w:rFonts w:eastAsia="Helvetica" w:cs="Helvetica" w:ascii="Helvetica" w:hAnsi="Helvetica"/>
                <w:b/>
                <w:bCs/>
                <w:color w:val="FFFFFF"/>
                <w:sz w:val="20"/>
                <w:szCs w:val="20"/>
                <w:lang w:val="en-GB" w:eastAsia="es-ES_tradnl"/>
              </w:rPr>
              <w:t xml:space="preserve">                               </w:t>
            </w:r>
            <w:r>
              <w:rPr>
                <w:rFonts w:cs="Helvetica" w:ascii="Helvetica" w:hAnsi="Helvetica"/>
                <w:b/>
                <w:bCs/>
                <w:color w:val="FFFFFF"/>
                <w:sz w:val="20"/>
                <w:szCs w:val="20"/>
                <w:lang w:val="en-GB" w:eastAsia="es-ES_tradnl"/>
              </w:rPr>
              <w:t>Description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bCs/>
                <w:color w:val="FFFFFF"/>
                <w:sz w:val="20"/>
                <w:szCs w:val="20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bCs/>
                <w:color w:val="FFFFFF"/>
                <w:sz w:val="20"/>
                <w:szCs w:val="20"/>
                <w:lang w:val="en-GB" w:eastAsia="es-ES_tradnl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53071_s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FLJ22222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hromosome 17 open reading frame 10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04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8868_x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DT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hromatin licensing and DNA replication factor 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05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7667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UEDC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UE domain containing 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07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4395_x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EEF1D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Eukaryotic translation elongation factor 1 delta (guanine nucleotide exchange protein)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2496_s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JMJD2B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Jumonji domain containing 2B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8208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PQLC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PQ loop repeat containing 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7069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ARHGAP8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Rho GTPase activating protein 8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13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3394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SERTAD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SERTA domain containing 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13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7203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FBXL17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F-box and leucine-rich repeat protein 17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16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01827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SMARCD2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SWI/SNF related, matrix associated, actin dependent regulator of chromatin, d 2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16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2512_s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ARM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oactivator-asociated arginine methyltransferase 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20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0201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MNAB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Membrane associated DNA binding protein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20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37005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NBL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Neuroblastoma, suppression of tumorigenicity 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38956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LOC10050678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NA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23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1553960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20orf16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hromosome 20 open reading frame 16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27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0409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AMSAP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almodulin regulated spectrin-associated protein 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30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2620_s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DNAJC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DnaJ (Hsp40) homolog, subfamily C, member 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8081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20orf27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hromosome 20 open reading frame 27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31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31017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STK1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Serine/threonine kinase 1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32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3275_x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TSB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athepsin B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33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4715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WDR34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WD repeat domain 34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34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2206_s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NCLN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Nicalin homolog (zebrafish)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36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8145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TRIB3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Tribbles homolog 3 (Drosophila)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40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90265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ENTA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entaurin, alpha 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41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02894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EPHB4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EPH receptor B4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42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1555894_s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MTSS1L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Metastasis suppressor 1-like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53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9269_x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SSBP4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Single stranded DNA binding protein 4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53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9983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HRASLS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HRAS-like suppressor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58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5699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7orf40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hromosome 7 open reading frame 40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62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30972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ANKRD9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Ankyrin repeat domain 9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64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4576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ERGIC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Endoplasmic reticulum-golgi intermediate compartment (ERGIC) 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64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4598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MGAT4B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Mannosyl (alpha-1,3-)-glycoprotein beta-1,4-N-acetylglucosaminyltransferase, isozyme B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65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02329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SK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-src tyrosine kinase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66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7994_x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20orf149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hromosome 20 open reading frame 149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67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4149_s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ATP6V0E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ATPase, H+ transporting, lysosomal 9kDa, V0 subunit e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69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03103_s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PRPF19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PRP19/PSO4 pre-mRNA processing factor 19 homolog (S. cerevisiae)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72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09037_s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EHD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EH-domain containing 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79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9452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ACACB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Acetyl-Coenzyme A carboxylase beta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90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33571_x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20orf149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hromosome 20 open reading frame 149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90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2288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NA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NA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92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3813_x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FTL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Ferritin, light polypeptide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93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7118_s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22orf9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hromosome 22 open reading frame 9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.94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3587_s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ATP6V0E2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ATPase, H+ transporting V0 subunit e2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5.08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2303_x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KHSRP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KH-type splicing regulatory protein (FUSE binding protein 2)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5.08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06298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ARHGAP22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Rho GTPase activating protein 22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5.12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7598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INP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NA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5.19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4021_x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ITGB5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Integrin, beta 5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5.22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4477_s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NUDT16L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Nudix (nucleoside diphosphate linked moiety X)-type motif 16-like 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5.23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3677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ATG10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ATG10 autophagy related 10 homolog (S. cerevisiae)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5.29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3183_s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DKN1C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Cyclin-dependent kinase inhibitor 1C (p57, Kip2)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5.38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50376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ZNF444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Zinc finger protein 444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5.39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2155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RNF187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Ring finger protein 187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5.46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33736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STOML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Stomatin (EPB72)-like 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5.46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06397_x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GDF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Growth differentiation factor 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6.01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05449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SAC3D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SAC3 domain containing 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6.01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41937_s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WDR4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WD repeat domain 4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6.01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5969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ALKBH6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AlkB, alkylation repair homolog 6 (E. coli)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6.10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43544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THRAP5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Thyroid hormone receptor associated protein 5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6.22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3284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NAT14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N-acetyltransferase 14 (GCN5-related, putative)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6.46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36626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ALG1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Asparagine-linked glycosylation 1 homolog (yeast, beta-1,4-mannosyltransferase)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6.78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5329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FAM195B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Family with sequence similarity 195, member B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6.78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25954_s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MIDN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Midnolin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7.15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50221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TFEB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Transcription factor EB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7.36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33778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TBC1D22A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TBC1 domain family, member 22A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7.93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30699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PGLS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6-Phosphogluconolactonase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9.87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210683_at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NRTN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sz w:val="16"/>
                <w:lang w:val="en-GB" w:eastAsia="es-ES_tradnl"/>
              </w:rPr>
              <w:t>Neurturin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lang w:val="en-GB" w:eastAsia="es-ES_tradnl"/>
              </w:rPr>
            </w:pPr>
            <w:r>
              <w:rPr>
                <w:rFonts w:cs="Helvetica" w:ascii="Helvetica" w:hAnsi="Helvetica"/>
                <w:b/>
                <w:sz w:val="16"/>
                <w:lang w:val="en-GB" w:eastAsia="es-ES_tradnl"/>
              </w:rPr>
              <w:t>13.49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spacing w:before="0" w:after="0"/>
    </w:pPr>
    <w:rPr>
      <w:rFonts w:ascii="Arial" w:hAnsi="Arial" w:cs="Arial"/>
      <w:b/>
      <w:bCs/>
    </w:rPr>
  </w:style>
  <w:style w:type="paragraph" w:styleId="Xl25">
    <w:name w:val="xl25"/>
    <w:basedOn w:val="Normal"/>
    <w:qFormat/>
    <w:pPr>
      <w:spacing w:before="0" w:after="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7:38:00Z</dcterms:created>
  <dc:creator>Susana</dc:creator>
  <dc:description/>
  <dc:language>en-US</dc:language>
  <cp:lastModifiedBy>Juan Ortin</cp:lastModifiedBy>
  <cp:lastPrinted>2012-04-27T15:35:00Z</cp:lastPrinted>
  <dcterms:modified xsi:type="dcterms:W3CDTF">2013-08-06T10:32:00Z</dcterms:modified>
  <cp:revision>3</cp:revision>
  <dc:subject/>
  <dc:title/>
</cp:coreProperties>
</file>